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C0A" w:rsidRDefault="00A03C0A" w:rsidP="00A03C0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4"/>
          <w:szCs w:val="24"/>
        </w:rPr>
        <w:t>Supplementary Table A</w:t>
      </w:r>
      <w:r w:rsidRPr="00EB2C62">
        <w:rPr>
          <w:rFonts w:ascii="Courier New" w:hAnsi="Courier New" w:cs="Courier New"/>
          <w:b/>
          <w:sz w:val="24"/>
          <w:szCs w:val="24"/>
        </w:rPr>
        <w:t xml:space="preserve">: </w:t>
      </w:r>
      <w:r>
        <w:rPr>
          <w:rFonts w:ascii="Courier New" w:hAnsi="Courier New" w:cs="Courier New"/>
          <w:b/>
          <w:sz w:val="24"/>
          <w:szCs w:val="24"/>
        </w:rPr>
        <w:t xml:space="preserve">Comparing modality statistics between observed and imputed variables (proportions for binary variables and means for continuous variables. These statistics are averaged across the 100 complete datasets using the Rubin’s rule) </w:t>
      </w:r>
    </w:p>
    <w:p w:rsidR="00A03C0A" w:rsidRDefault="00A03C0A" w:rsidP="00A03C0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tbl>
      <w:tblPr>
        <w:tblW w:w="134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1604"/>
        <w:gridCol w:w="2168"/>
        <w:gridCol w:w="960"/>
        <w:gridCol w:w="1503"/>
        <w:gridCol w:w="995"/>
        <w:gridCol w:w="987"/>
        <w:gridCol w:w="987"/>
        <w:gridCol w:w="987"/>
      </w:tblGrid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es Variables</w:t>
            </w:r>
          </w:p>
        </w:tc>
        <w:tc>
          <w:tcPr>
            <w:tcW w:w="3772" w:type="dxa"/>
            <w:gridSpan w:val="2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bserv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mputed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an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.50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7.50%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A906FF" w:rsidRDefault="00A03C0A" w:rsidP="00165B6D">
            <w:pPr>
              <w:spacing w:after="0" w:line="240" w:lineRule="auto"/>
              <w:rPr>
                <w:b/>
              </w:rPr>
            </w:pPr>
            <w:r w:rsidRPr="00A906FF">
              <w:rPr>
                <w:b/>
              </w:rPr>
              <w:t>Confounde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F57A8B" w:rsidRDefault="00A03C0A" w:rsidP="00165B6D">
            <w:pPr>
              <w:spacing w:after="0" w:line="240" w:lineRule="auto"/>
            </w:pPr>
          </w:p>
        </w:tc>
        <w:tc>
          <w:tcPr>
            <w:tcW w:w="2168" w:type="dxa"/>
            <w:shd w:val="clear" w:color="auto" w:fill="auto"/>
            <w:noWrap/>
          </w:tcPr>
          <w:p w:rsidR="00A03C0A" w:rsidRPr="00F57A8B" w:rsidRDefault="00A03C0A" w:rsidP="00165B6D">
            <w:pPr>
              <w:spacing w:after="0" w:line="240" w:lineRule="auto"/>
            </w:pPr>
          </w:p>
        </w:tc>
        <w:tc>
          <w:tcPr>
            <w:tcW w:w="960" w:type="dxa"/>
            <w:shd w:val="clear" w:color="auto" w:fill="auto"/>
            <w:noWrap/>
          </w:tcPr>
          <w:p w:rsidR="00A03C0A" w:rsidRPr="00F57A8B" w:rsidRDefault="00A03C0A" w:rsidP="00165B6D">
            <w:pPr>
              <w:spacing w:after="0" w:line="240" w:lineRule="auto"/>
            </w:pP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A03C0A" w:rsidRPr="00A906FF" w:rsidRDefault="00A03C0A" w:rsidP="00165B6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hideMark/>
          </w:tcPr>
          <w:p w:rsidR="00A03C0A" w:rsidRPr="00F57A8B" w:rsidRDefault="00A03C0A" w:rsidP="00165B6D">
            <w:pPr>
              <w:spacing w:after="0" w:line="240" w:lineRule="auto"/>
            </w:pPr>
            <w:r w:rsidRPr="00F57A8B">
              <w:t>Sex</w:t>
            </w:r>
          </w:p>
        </w:tc>
        <w:tc>
          <w:tcPr>
            <w:tcW w:w="1604" w:type="dxa"/>
            <w:shd w:val="clear" w:color="auto" w:fill="auto"/>
            <w:noWrap/>
            <w:hideMark/>
          </w:tcPr>
          <w:p w:rsidR="00A03C0A" w:rsidRPr="00F57A8B" w:rsidRDefault="00A03C0A" w:rsidP="00165B6D">
            <w:pPr>
              <w:spacing w:after="0" w:line="240" w:lineRule="auto"/>
            </w:pPr>
            <w:r w:rsidRPr="00F57A8B">
              <w:t>Binary</w:t>
            </w:r>
          </w:p>
        </w:tc>
        <w:tc>
          <w:tcPr>
            <w:tcW w:w="2168" w:type="dxa"/>
            <w:shd w:val="clear" w:color="auto" w:fill="auto"/>
            <w:noWrap/>
            <w:hideMark/>
          </w:tcPr>
          <w:p w:rsidR="00A03C0A" w:rsidRPr="00F57A8B" w:rsidRDefault="00A03C0A" w:rsidP="00165B6D">
            <w:pPr>
              <w:spacing w:after="0" w:line="240" w:lineRule="auto"/>
            </w:pPr>
            <w:r w:rsidRPr="00F57A8B">
              <w:t>Femal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03C0A" w:rsidRDefault="00A03C0A" w:rsidP="00165B6D">
            <w:pPr>
              <w:spacing w:after="0" w:line="240" w:lineRule="auto"/>
            </w:pPr>
            <w:r w:rsidRPr="00F57A8B">
              <w:t>705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3645 (51.6%)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N=70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2D3843" w:rsidRDefault="00A03C0A" w:rsidP="00165B6D">
            <w:pPr>
              <w:spacing w:after="0" w:line="240" w:lineRule="auto"/>
            </w:pPr>
            <w:r w:rsidRPr="002D3843">
              <w:t>Marital status of mother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2D3843" w:rsidRDefault="00A03C0A" w:rsidP="00165B6D">
            <w:pPr>
              <w:spacing w:after="0" w:line="240" w:lineRule="auto"/>
            </w:pPr>
            <w:r w:rsidRPr="002D3843">
              <w:t>Binary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2D3843" w:rsidRDefault="00A03C0A" w:rsidP="00165B6D">
            <w:pPr>
              <w:spacing w:after="0" w:line="240" w:lineRule="auto"/>
            </w:pPr>
            <w:r w:rsidRPr="002D3843">
              <w:t>Not married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Default="00A03C0A" w:rsidP="00165B6D">
            <w:pPr>
              <w:spacing w:after="0" w:line="240" w:lineRule="auto"/>
            </w:pPr>
            <w:r w:rsidRPr="002D3843">
              <w:t>670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963 (14.4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14.546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13.699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15.394%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AE59B3" w:rsidRDefault="00A03C0A" w:rsidP="00165B6D">
            <w:pPr>
              <w:spacing w:after="0" w:line="240" w:lineRule="auto"/>
            </w:pPr>
            <w:r w:rsidRPr="00AE59B3">
              <w:t>Low maternal education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AE59B3" w:rsidRDefault="00A03C0A" w:rsidP="00165B6D">
            <w:pPr>
              <w:spacing w:after="0" w:line="240" w:lineRule="auto"/>
            </w:pPr>
            <w:r w:rsidRPr="00AE59B3">
              <w:t>Binary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AE59B3" w:rsidRDefault="00A03C0A" w:rsidP="00165B6D">
            <w:pPr>
              <w:spacing w:after="0" w:line="240" w:lineRule="auto"/>
            </w:pPr>
            <w:r w:rsidRPr="00AE59B3">
              <w:t>CSEs/O-levels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AE59B3" w:rsidRDefault="00A03C0A" w:rsidP="00165B6D">
            <w:pPr>
              <w:spacing w:after="0" w:line="240" w:lineRule="auto"/>
            </w:pPr>
            <w:r w:rsidRPr="00AE59B3">
              <w:t>6604</w:t>
            </w:r>
          </w:p>
        </w:tc>
        <w:tc>
          <w:tcPr>
            <w:tcW w:w="2498" w:type="dxa"/>
            <w:gridSpan w:val="2"/>
            <w:shd w:val="clear" w:color="auto" w:fill="auto"/>
            <w:noWrap/>
            <w:hideMark/>
          </w:tcPr>
          <w:p w:rsidR="00A03C0A" w:rsidRDefault="00A03C0A" w:rsidP="00165B6D">
            <w:pPr>
              <w:spacing w:after="0" w:line="240" w:lineRule="auto"/>
            </w:pPr>
            <w:r w:rsidRPr="00AE59B3">
              <w:t>3785 (57.3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57.929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56.741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59.116%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IQ 8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WISC (45-151)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16.2) (**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5665</w:t>
            </w:r>
          </w:p>
        </w:tc>
        <w:tc>
          <w:tcPr>
            <w:tcW w:w="1503" w:type="dxa"/>
            <w:shd w:val="clear" w:color="auto" w:fill="auto"/>
            <w:noWrap/>
            <w:vAlign w:val="bottom"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Autistic  traits  6 months – 9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0-93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17.2) (**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696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2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A906FF" w:rsidRDefault="00A03C0A" w:rsidP="00165B6D">
            <w:pPr>
              <w:spacing w:after="0" w:line="240" w:lineRule="auto"/>
              <w:rPr>
                <w:b/>
              </w:rPr>
            </w:pPr>
            <w:r w:rsidRPr="00A906FF">
              <w:rPr>
                <w:b/>
              </w:rPr>
              <w:t xml:space="preserve">Main Exposures 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Social Communication 7 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0-24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3) (**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567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49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Social Communication 10 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0-12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0.5) (**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563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Social Communication 11 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0-12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0.6) (**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547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1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Social Communication 13 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0-12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0.7) (**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4457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1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77231C" w:rsidP="00165B6D">
            <w:pPr>
              <w:spacing w:after="0" w:line="240" w:lineRule="auto"/>
            </w:pPr>
            <w:r>
              <w:t>Locus of control</w:t>
            </w:r>
            <w:r w:rsidR="00A03C0A" w:rsidRPr="00693DFF">
              <w:t xml:space="preserve"> 8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0-12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2) (**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505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77231C" w:rsidP="00165B6D">
            <w:pPr>
              <w:spacing w:after="0" w:line="240" w:lineRule="auto"/>
            </w:pPr>
            <w:bookmarkStart w:id="0" w:name="_GoBack"/>
            <w:r>
              <w:t>Locus of control</w:t>
            </w:r>
            <w:bookmarkEnd w:id="0"/>
            <w:r w:rsidR="00A03C0A" w:rsidRPr="00693DFF">
              <w:t xml:space="preserve"> 16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0-13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2) (**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387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DANVA 8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0-22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0.4) (**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539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3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</w:tr>
      <w:tr w:rsidR="00A03C0A" w:rsidRPr="00A906FF" w:rsidTr="00165B6D">
        <w:trPr>
          <w:trHeight w:val="315"/>
          <w:jc w:val="center"/>
        </w:trPr>
        <w:tc>
          <w:tcPr>
            <w:tcW w:w="3240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Emotional Triangles 12 years</w:t>
            </w:r>
          </w:p>
        </w:tc>
        <w:tc>
          <w:tcPr>
            <w:tcW w:w="1604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 xml:space="preserve">(-6) - 20 </w:t>
            </w:r>
          </w:p>
        </w:tc>
        <w:tc>
          <w:tcPr>
            <w:tcW w:w="2168" w:type="dxa"/>
            <w:shd w:val="clear" w:color="auto" w:fill="auto"/>
            <w:noWrap/>
          </w:tcPr>
          <w:p w:rsidR="00A03C0A" w:rsidRPr="00693DFF" w:rsidRDefault="00A03C0A" w:rsidP="00165B6D">
            <w:pPr>
              <w:spacing w:after="0" w:line="240" w:lineRule="auto"/>
            </w:pPr>
            <w:r w:rsidRPr="00693DFF">
              <w:t>NED (1sd:=4)</w:t>
            </w:r>
          </w:p>
        </w:tc>
        <w:tc>
          <w:tcPr>
            <w:tcW w:w="960" w:type="dxa"/>
            <w:shd w:val="clear" w:color="auto" w:fill="auto"/>
            <w:noWrap/>
          </w:tcPr>
          <w:p w:rsidR="00A03C0A" w:rsidRDefault="00A03C0A" w:rsidP="00165B6D">
            <w:pPr>
              <w:spacing w:after="0" w:line="240" w:lineRule="auto"/>
            </w:pPr>
            <w:r w:rsidRPr="00693DFF">
              <w:t>5387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-0.0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</w:tr>
      <w:tr w:rsidR="00A03C0A" w:rsidRPr="00A906FF" w:rsidTr="00165B6D">
        <w:trPr>
          <w:trHeight w:val="315"/>
          <w:jc w:val="center"/>
        </w:trPr>
        <w:tc>
          <w:tcPr>
            <w:tcW w:w="3240" w:type="dxa"/>
            <w:shd w:val="clear" w:color="auto" w:fill="auto"/>
            <w:noWrap/>
            <w:vAlign w:val="bottom"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vAlign w:val="center"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8" w:type="dxa"/>
            <w:shd w:val="clear" w:color="auto" w:fill="auto"/>
            <w:vAlign w:val="center"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utcomes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Depressive symptoms at 12 years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(MFQ) 0-25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&gt;=11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6343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443 (6.9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7.170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6.538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7.802%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Depressive symptoms at 18 years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(CISR) 0-39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&gt;= 12 sco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4288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655 (15.3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14.871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13.909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15.834%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PE at 12 years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(PLIKS) Binary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esenc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6272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859 (13.7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14.151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13.294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15.008%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PE at 18 years</w:t>
            </w:r>
          </w:p>
        </w:tc>
        <w:tc>
          <w:tcPr>
            <w:tcW w:w="1604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(PLIKS) Binary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esenc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4438</w:t>
            </w:r>
          </w:p>
        </w:tc>
        <w:tc>
          <w:tcPr>
            <w:tcW w:w="2498" w:type="dxa"/>
            <w:gridSpan w:val="2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411 (9.3%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9.160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8.390%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:rsidR="00A03C0A" w:rsidRPr="00A906FF" w:rsidRDefault="00A03C0A" w:rsidP="00165B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06FF">
              <w:rPr>
                <w:rFonts w:ascii="Calibri" w:eastAsia="Times New Roman" w:hAnsi="Calibri" w:cs="Times New Roman"/>
                <w:color w:val="000000"/>
                <w:lang w:eastAsia="en-GB"/>
              </w:rPr>
              <w:t>9.929%</w:t>
            </w:r>
          </w:p>
        </w:tc>
      </w:tr>
      <w:tr w:rsidR="00A03C0A" w:rsidRPr="00A906FF" w:rsidTr="00165B6D">
        <w:trPr>
          <w:trHeight w:val="300"/>
          <w:jc w:val="center"/>
        </w:trPr>
        <w:tc>
          <w:tcPr>
            <w:tcW w:w="13431" w:type="dxa"/>
            <w:gridSpan w:val="9"/>
            <w:shd w:val="clear" w:color="auto" w:fill="auto"/>
            <w:noWrap/>
            <w:vAlign w:val="bottom"/>
          </w:tcPr>
          <w:p w:rsidR="00A03C0A" w:rsidRPr="00A906FF" w:rsidRDefault="00A03C0A" w:rsidP="00165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5443A">
              <w:rPr>
                <w:rFonts w:ascii="Calibri" w:eastAsia="Times New Roman" w:hAnsi="Calibri" w:cs="Times New Roman"/>
                <w:color w:val="000000"/>
                <w:lang w:eastAsia="en-GB"/>
              </w:rPr>
              <w:t>(**): NED: Normal Equivalent Deviate – standardised scale. Raw scores are transformed to z-scores (standard normal scores) using the inverse normal func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These variables are standardized with zero mean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=1.</w:t>
            </w:r>
          </w:p>
        </w:tc>
      </w:tr>
    </w:tbl>
    <w:p w:rsidR="00A03C0A" w:rsidRPr="00F75199" w:rsidRDefault="00A03C0A" w:rsidP="00A03C0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8752A" w:rsidRDefault="00636217"/>
    <w:sectPr w:rsidR="0048752A" w:rsidSect="00A906FF">
      <w:pgSz w:w="16838" w:h="11906" w:orient="landscape"/>
      <w:pgMar w:top="193" w:right="1440" w:bottom="19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C0A"/>
    <w:rsid w:val="0008344C"/>
    <w:rsid w:val="002F4420"/>
    <w:rsid w:val="00636217"/>
    <w:rsid w:val="0077231C"/>
    <w:rsid w:val="0090139B"/>
    <w:rsid w:val="00A03C0A"/>
    <w:rsid w:val="00CA061A"/>
    <w:rsid w:val="00D75AD6"/>
    <w:rsid w:val="00DD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9CD868-0244-4155-923B-CFD1DA737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C0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 Sullivan</dc:creator>
  <cp:lastModifiedBy>SA Sullivan</cp:lastModifiedBy>
  <cp:revision>3</cp:revision>
  <dcterms:created xsi:type="dcterms:W3CDTF">2016-05-12T14:36:00Z</dcterms:created>
  <dcterms:modified xsi:type="dcterms:W3CDTF">2016-05-24T10:41:00Z</dcterms:modified>
</cp:coreProperties>
</file>